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257" w:rsidRDefault="007C24ED" w:rsidP="00192A0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S</w:t>
      </w:r>
      <w:r w:rsidR="0070162A"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10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 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Table</w:t>
      </w:r>
    </w:p>
    <w:p w:rsidR="007C24ED" w:rsidRDefault="007C24ED" w:rsidP="00192A0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</w:p>
    <w:p w:rsidR="00192A0C" w:rsidRPr="0070162A" w:rsidRDefault="00192A0C" w:rsidP="00192A0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r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Case fatality rates (CFRs) of different </w:t>
      </w:r>
      <w:proofErr w:type="spellStart"/>
      <w:r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rickettsial</w:t>
      </w:r>
      <w:proofErr w:type="spellEnd"/>
      <w:r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 infections in the state of Mizoram, 2018-2022</w:t>
      </w:r>
    </w:p>
    <w:tbl>
      <w:tblPr>
        <w:tblStyle w:val="LightShading"/>
        <w:tblW w:w="15786" w:type="dxa"/>
        <w:tblLayout w:type="fixed"/>
        <w:tblLook w:val="04A0" w:firstRow="1" w:lastRow="0" w:firstColumn="1" w:lastColumn="0" w:noHBand="0" w:noVBand="1"/>
      </w:tblPr>
      <w:tblGrid>
        <w:gridCol w:w="2625"/>
        <w:gridCol w:w="1210"/>
        <w:gridCol w:w="1211"/>
        <w:gridCol w:w="977"/>
        <w:gridCol w:w="236"/>
        <w:gridCol w:w="1443"/>
        <w:gridCol w:w="977"/>
        <w:gridCol w:w="1093"/>
        <w:gridCol w:w="259"/>
        <w:gridCol w:w="1843"/>
        <w:gridCol w:w="992"/>
        <w:gridCol w:w="1559"/>
        <w:gridCol w:w="1361"/>
      </w:tblGrid>
      <w:tr w:rsidR="001C6257" w:rsidRPr="0070162A" w:rsidTr="001C6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Variables</w:t>
            </w:r>
          </w:p>
        </w:tc>
        <w:tc>
          <w:tcPr>
            <w:tcW w:w="3398" w:type="dxa"/>
            <w:gridSpan w:val="3"/>
            <w:shd w:val="clear" w:color="auto" w:fill="auto"/>
            <w:noWrap/>
            <w:vAlign w:val="center"/>
            <w:hideMark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crub typhus</w:t>
            </w:r>
          </w:p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513" w:type="dxa"/>
            <w:gridSpan w:val="3"/>
            <w:shd w:val="clear" w:color="auto" w:fill="auto"/>
            <w:vAlign w:val="center"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Other </w:t>
            </w: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ickettsial</w:t>
            </w:r>
            <w:proofErr w:type="spellEnd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infections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394" w:type="dxa"/>
            <w:gridSpan w:val="3"/>
            <w:shd w:val="clear" w:color="auto" w:fill="auto"/>
            <w:vAlign w:val="center"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ixed infection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C6257" w:rsidRPr="0070162A" w:rsidRDefault="001C625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Total </w:t>
            </w: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ickettsial</w:t>
            </w:r>
            <w:proofErr w:type="spellEnd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deaths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57" w:rsidRPr="0070162A" w:rsidRDefault="001C6257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gramStart"/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  <w:proofErr w:type="gramEnd"/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 xml:space="preserve"> (%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ge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Less than 11 years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7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11-30 years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830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22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4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31-50 years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731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73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84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 (22.22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51-70 years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21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18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6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 (37.04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71 and abov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95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Mal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278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90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2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1 (62.96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Femal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37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56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 (37.04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stricts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Aizawl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86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8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2 964.20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Champhai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22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Hnahthial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31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Khawzawl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2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 (0.00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Kolasib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9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 (3.70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Lawngtlai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57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 (11.11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Lunglei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25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3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 (2.47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Mamit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8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aitual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9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erchhip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975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iaha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05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 (0.00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Farmer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805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2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47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7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 (43.21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Business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55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9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 (14.81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Construction worker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04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1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3 (16.05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Government  Services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44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5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 (2.47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Preschool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68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Student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301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Others (aged 71 and above)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schar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Yes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3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No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208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52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7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6 (93.83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ospitalization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Yes 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32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02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98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2 (76.54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No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819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98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15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 (23.46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ar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18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83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 (7.41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19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859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72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1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 (11.11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0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44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26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47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 (22.22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1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23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30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67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 (25.93)</w:t>
            </w:r>
          </w:p>
        </w:tc>
      </w:tr>
      <w:tr w:rsidR="001C6257" w:rsidRPr="0070162A" w:rsidTr="001C625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2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542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18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2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 (33.33)</w:t>
            </w:r>
          </w:p>
        </w:tc>
      </w:tr>
      <w:tr w:rsidR="001C6257" w:rsidRPr="0070162A" w:rsidTr="001C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  <w:noWrap/>
          </w:tcPr>
          <w:p w:rsidR="001C6257" w:rsidRPr="0070162A" w:rsidRDefault="001C6257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18-2022</w:t>
            </w:r>
          </w:p>
        </w:tc>
        <w:tc>
          <w:tcPr>
            <w:tcW w:w="1210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9651</w:t>
            </w:r>
          </w:p>
        </w:tc>
        <w:tc>
          <w:tcPr>
            <w:tcW w:w="1211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977" w:type="dxa"/>
            <w:shd w:val="clear" w:color="auto" w:fill="auto"/>
            <w:noWrap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236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4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846</w:t>
            </w:r>
          </w:p>
        </w:tc>
        <w:tc>
          <w:tcPr>
            <w:tcW w:w="977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2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843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417</w:t>
            </w:r>
          </w:p>
        </w:tc>
        <w:tc>
          <w:tcPr>
            <w:tcW w:w="992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1361" w:type="dxa"/>
            <w:shd w:val="clear" w:color="auto" w:fill="auto"/>
          </w:tcPr>
          <w:p w:rsidR="001C6257" w:rsidRPr="0070162A" w:rsidRDefault="001C625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81 (100)</w:t>
            </w:r>
          </w:p>
        </w:tc>
      </w:tr>
    </w:tbl>
    <w:p w:rsidR="002E61C0" w:rsidRPr="0070162A" w:rsidRDefault="002E61C0">
      <w:pPr>
        <w:rPr>
          <w:rFonts w:ascii="Arial" w:hAnsi="Arial" w:cs="Arial"/>
          <w:sz w:val="16"/>
          <w:szCs w:val="16"/>
        </w:rPr>
      </w:pPr>
    </w:p>
    <w:sectPr w:rsidR="002E61C0" w:rsidRPr="0070162A" w:rsidSect="0070162A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NrEwsbC0NLZU0lEKTi0uzszPAykwqgUAEYnAzywAAAA="/>
  </w:docVars>
  <w:rsids>
    <w:rsidRoot w:val="00192A0C"/>
    <w:rsid w:val="00192A0C"/>
    <w:rsid w:val="001C6257"/>
    <w:rsid w:val="002E61C0"/>
    <w:rsid w:val="0070162A"/>
    <w:rsid w:val="007C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5-06T15:14:00Z</dcterms:created>
  <dcterms:modified xsi:type="dcterms:W3CDTF">2023-08-21T11:48:00Z</dcterms:modified>
</cp:coreProperties>
</file>